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A414B" w14:textId="43462546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Manuscript Title: Associations between Adhering to 24-Hour Movement Guidelines and Anxiety Among Adolescents Across Intersectional Identities: KYRBS 2020-2022</w:t>
      </w:r>
    </w:p>
    <w:p w14:paraId="31E363B2" w14:textId="6DF96310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File name: Supplementary File A</w:t>
      </w:r>
    </w:p>
    <w:p w14:paraId="7B746466" w14:textId="77777777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File format: PDF</w:t>
      </w:r>
    </w:p>
    <w:p w14:paraId="3B3C9ADC" w14:textId="77777777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Title of data: Sample Size of Intersectional Groups</w:t>
      </w:r>
    </w:p>
    <w:p w14:paraId="2830154A" w14:textId="368396BF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Description of data: This file presents tables displaying the sample sizes of intersectional groups categorized by adherence to the 24-Hour Movement Guidelines (24HMB).</w:t>
      </w:r>
    </w:p>
    <w:p w14:paraId="4FBF00E1" w14:textId="77777777" w:rsidR="0089358F" w:rsidRPr="0089358F" w:rsidRDefault="0089358F">
      <w:pPr>
        <w:rPr>
          <w:rFonts w:ascii="Times New Roman" w:hAnsi="Times New Roman" w:cs="Times New Roman"/>
        </w:rPr>
      </w:pPr>
    </w:p>
    <w:p w14:paraId="3734BE7A" w14:textId="59B5EF71" w:rsidR="0089358F" w:rsidRPr="0089358F" w:rsidRDefault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 xml:space="preserve">Table S1. Sample </w:t>
      </w:r>
      <w:r w:rsidR="007D19A4"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izes of </w:t>
      </w:r>
      <w:r w:rsidR="007D19A4">
        <w:rPr>
          <w:rFonts w:ascii="Times New Roman" w:hAnsi="Times New Roman" w:cs="Times New Roman" w:hint="eastAsia"/>
        </w:rPr>
        <w:t>i</w:t>
      </w:r>
      <w:r w:rsidRPr="0089358F">
        <w:rPr>
          <w:rFonts w:ascii="Times New Roman" w:hAnsi="Times New Roman" w:cs="Times New Roman"/>
        </w:rPr>
        <w:t xml:space="preserve">ntersectional </w:t>
      </w:r>
      <w:r w:rsidR="007D19A4">
        <w:rPr>
          <w:rFonts w:ascii="Times New Roman" w:hAnsi="Times New Roman" w:cs="Times New Roman" w:hint="eastAsia"/>
        </w:rPr>
        <w:t>g</w:t>
      </w:r>
      <w:r w:rsidRPr="0089358F">
        <w:rPr>
          <w:rFonts w:ascii="Times New Roman" w:hAnsi="Times New Roman" w:cs="Times New Roman"/>
        </w:rPr>
        <w:t xml:space="preserve">roups by </w:t>
      </w:r>
      <w:r w:rsidR="007D19A4"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ex, </w:t>
      </w:r>
      <w:r w:rsidR="007D19A4">
        <w:rPr>
          <w:rFonts w:ascii="Times New Roman" w:hAnsi="Times New Roman" w:cs="Times New Roman" w:hint="eastAsia"/>
        </w:rPr>
        <w:t>i</w:t>
      </w:r>
      <w:r w:rsidRPr="0089358F">
        <w:rPr>
          <w:rFonts w:ascii="Times New Roman" w:hAnsi="Times New Roman" w:cs="Times New Roman"/>
        </w:rPr>
        <w:t>ncome, and 24-</w:t>
      </w:r>
      <w:r w:rsidR="007D19A4">
        <w:rPr>
          <w:rFonts w:ascii="Times New Roman" w:hAnsi="Times New Roman" w:cs="Times New Roman" w:hint="eastAsia"/>
        </w:rPr>
        <w:t>h</w:t>
      </w:r>
      <w:r w:rsidRPr="0089358F">
        <w:rPr>
          <w:rFonts w:ascii="Times New Roman" w:hAnsi="Times New Roman" w:cs="Times New Roman"/>
        </w:rPr>
        <w:t xml:space="preserve">our </w:t>
      </w:r>
      <w:r w:rsidR="007D19A4">
        <w:rPr>
          <w:rFonts w:ascii="Times New Roman" w:hAnsi="Times New Roman" w:cs="Times New Roman" w:hint="eastAsia"/>
        </w:rPr>
        <w:t>m</w:t>
      </w:r>
      <w:r w:rsidRPr="0089358F">
        <w:rPr>
          <w:rFonts w:ascii="Times New Roman" w:hAnsi="Times New Roman" w:cs="Times New Roman"/>
        </w:rPr>
        <w:t xml:space="preserve">ovement </w:t>
      </w:r>
      <w:r w:rsidR="007D19A4">
        <w:rPr>
          <w:rFonts w:ascii="Times New Roman" w:hAnsi="Times New Roman" w:cs="Times New Roman" w:hint="eastAsia"/>
        </w:rPr>
        <w:t>b</w:t>
      </w:r>
      <w:r w:rsidRPr="0089358F">
        <w:rPr>
          <w:rFonts w:ascii="Times New Roman" w:hAnsi="Times New Roman" w:cs="Times New Roman"/>
        </w:rPr>
        <w:t>ehavior (</w:t>
      </w:r>
      <w:r w:rsidR="007D19A4">
        <w:rPr>
          <w:rFonts w:ascii="Times New Roman" w:hAnsi="Times New Roman" w:cs="Times New Roman" w:hint="eastAsia"/>
        </w:rPr>
        <w:t>w</w:t>
      </w:r>
      <w:r w:rsidRPr="0089358F">
        <w:rPr>
          <w:rFonts w:ascii="Times New Roman" w:hAnsi="Times New Roman" w:cs="Times New Roman"/>
        </w:rPr>
        <w:t>eekday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345A0A" w:rsidRPr="002D2805" w14:paraId="67CC4D73" w14:textId="77777777" w:rsidTr="00345A0A">
        <w:trPr>
          <w:trHeight w:val="31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5FF9" w14:textId="27D0E596" w:rsidR="00345A0A" w:rsidRPr="00AA1611" w:rsidRDefault="00345A0A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949F" w14:textId="02EAFDD4" w:rsidR="00345A0A" w:rsidRPr="00AA1611" w:rsidRDefault="00345A0A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5BB7" w14:textId="403F3F9E" w:rsidR="00345A0A" w:rsidRPr="00AA1611" w:rsidRDefault="00345A0A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345A0A" w:rsidRPr="002D2805" w14:paraId="36F15C39" w14:textId="77777777" w:rsidTr="00345A0A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2A0B" w14:textId="140476B9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A5BD" w14:textId="77777777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10E9" w14:textId="77777777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9EE6" w14:textId="77777777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B8BF" w14:textId="77777777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2D0A" w14:textId="77777777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8E34" w14:textId="77777777" w:rsidR="00AA1611" w:rsidRPr="00AA1611" w:rsidRDefault="00AA1611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345A0A" w:rsidRPr="002D2805" w14:paraId="7B0138D1" w14:textId="77777777" w:rsidTr="00345A0A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2AA55" w14:textId="4FBB725D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28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herence to guidelin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D781E" w14:textId="77777777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5C67A" w14:textId="77777777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C1D46" w14:textId="77777777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BCFEF" w14:textId="77777777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4E4EE" w14:textId="77777777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F67E2" w14:textId="77777777" w:rsidR="00345A0A" w:rsidRPr="002D2805" w:rsidRDefault="00345A0A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45A0A" w:rsidRPr="002D2805" w14:paraId="35A61582" w14:textId="77777777" w:rsidTr="00345A0A">
        <w:trPr>
          <w:trHeight w:val="31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CFF2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6404" w14:textId="02B5F7FF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2</w:t>
            </w:r>
          </w:p>
          <w:p w14:paraId="17155D92" w14:textId="31D6E942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1.1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7500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38</w:t>
            </w:r>
          </w:p>
          <w:p w14:paraId="29B357AC" w14:textId="5E06681A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8.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E189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76</w:t>
            </w:r>
          </w:p>
          <w:p w14:paraId="60372CB6" w14:textId="5E3D6DB0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9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6961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8</w:t>
            </w:r>
          </w:p>
          <w:p w14:paraId="3FBB2A0B" w14:textId="234C72A8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8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53AE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67</w:t>
            </w:r>
          </w:p>
          <w:p w14:paraId="0A48BF5E" w14:textId="013071E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9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FACA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14</w:t>
            </w:r>
          </w:p>
          <w:p w14:paraId="23E224AF" w14:textId="38532046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1.2)</w:t>
            </w:r>
          </w:p>
        </w:tc>
      </w:tr>
      <w:tr w:rsidR="00AA1611" w:rsidRPr="00AA1611" w14:paraId="27EA747C" w14:textId="77777777" w:rsidTr="00345A0A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93DE17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55E01F" w14:textId="19F7A471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  <w:p w14:paraId="26BBE53C" w14:textId="61E7091F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376A65" w14:textId="4C6C3C5F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8</w:t>
            </w:r>
          </w:p>
          <w:p w14:paraId="1155F036" w14:textId="3483FAC0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7A81EE" w14:textId="6F54F7A1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9</w:t>
            </w:r>
          </w:p>
          <w:p w14:paraId="28ED110C" w14:textId="56F98BF1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5B088D" w14:textId="29ACC3A4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  <w:p w14:paraId="29B3D380" w14:textId="7CD75815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35A11C" w14:textId="63DA30A2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</w:p>
          <w:p w14:paraId="72C59CAE" w14:textId="7B63EADA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FF09C2" w14:textId="4488B0AF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</w:p>
          <w:p w14:paraId="2218AE7B" w14:textId="7B728902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6)</w:t>
            </w:r>
          </w:p>
        </w:tc>
      </w:tr>
      <w:tr w:rsidR="00AA1611" w:rsidRPr="00AA1611" w14:paraId="593B1DCA" w14:textId="77777777" w:rsidTr="00345A0A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837DAE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6612CD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3</w:t>
            </w:r>
          </w:p>
          <w:p w14:paraId="177964BD" w14:textId="4BF30079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8AB4D5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48</w:t>
            </w:r>
          </w:p>
          <w:p w14:paraId="271A690C" w14:textId="6C71D87A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8338A1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78</w:t>
            </w:r>
          </w:p>
          <w:p w14:paraId="3B3CC8A7" w14:textId="57FCFD03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7C4808D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8</w:t>
            </w:r>
          </w:p>
          <w:p w14:paraId="25EA7999" w14:textId="57237ECE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05B20C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42</w:t>
            </w:r>
          </w:p>
          <w:p w14:paraId="2F47AEA3" w14:textId="299512F9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D7BB00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54</w:t>
            </w:r>
          </w:p>
          <w:p w14:paraId="6C0364B3" w14:textId="73DECFD3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6)</w:t>
            </w:r>
          </w:p>
        </w:tc>
      </w:tr>
      <w:tr w:rsidR="00AA1611" w:rsidRPr="00AA1611" w14:paraId="0B31CAEE" w14:textId="77777777" w:rsidTr="00345A0A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F2A47A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79B2D0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  <w:p w14:paraId="369CAAD9" w14:textId="79BD97E9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B6D025" w14:textId="4AEF10C0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7</w:t>
            </w:r>
          </w:p>
          <w:p w14:paraId="33530818" w14:textId="4CCDD6D0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325529" w14:textId="50627429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9</w:t>
            </w:r>
          </w:p>
          <w:p w14:paraId="136A6294" w14:textId="735BC21A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5A2B64" w14:textId="6C0F1DA3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  <w:p w14:paraId="735483C8" w14:textId="7FF9C72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0C7782" w14:textId="7777777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1</w:t>
            </w:r>
          </w:p>
          <w:p w14:paraId="0C507C75" w14:textId="78517DEE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5A1DAF" w14:textId="1AF0E0C4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1</w:t>
            </w:r>
          </w:p>
          <w:p w14:paraId="06C33E18" w14:textId="69590D24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)</w:t>
            </w:r>
          </w:p>
        </w:tc>
      </w:tr>
      <w:tr w:rsidR="00AA1611" w:rsidRPr="00AA1611" w14:paraId="6E8CCAB8" w14:textId="77777777" w:rsidTr="00345A0A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42C662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762C49" w14:textId="25EB7E12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  <w:p w14:paraId="6CC160BC" w14:textId="543182DD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E38939" w14:textId="56503B39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4</w:t>
            </w:r>
          </w:p>
          <w:p w14:paraId="51A902E8" w14:textId="06F4516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290154" w14:textId="5EFCECDF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2</w:t>
            </w:r>
          </w:p>
          <w:p w14:paraId="5BE16CCD" w14:textId="761267E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D14047" w14:textId="281807D2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  <w:p w14:paraId="7217CB3D" w14:textId="22022EFC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EDD751" w14:textId="3CF0D0D7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  <w:p w14:paraId="15DCCA0A" w14:textId="33BA5223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23C3F6" w14:textId="7D88A1DE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  <w:p w14:paraId="523FA43E" w14:textId="77CF19F5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</w:tr>
      <w:tr w:rsidR="00AA1611" w:rsidRPr="00AA1611" w14:paraId="64AC8A45" w14:textId="77777777" w:rsidTr="00345A0A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49D9C6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0F4487" w14:textId="7DB6B2B6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  <w:p w14:paraId="6E344E2E" w14:textId="728D9162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1CC868" w14:textId="64F2F410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  <w:p w14:paraId="67A81EF7" w14:textId="6514415F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517475" w14:textId="578A0512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  <w:p w14:paraId="37B8C512" w14:textId="2F24C976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78A27C" w14:textId="64F155A9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  <w:p w14:paraId="466D0720" w14:textId="1E9BCF9E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8E38C5" w14:textId="1970113C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  <w:p w14:paraId="5FB72A51" w14:textId="786A06A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FF6362" w14:textId="7B51E04B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  <w:p w14:paraId="10DF6183" w14:textId="2CA06A62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 w:rsidR="009628FE" w:rsidRPr="002D28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45A0A" w:rsidRPr="002D2805" w14:paraId="3C92381B" w14:textId="77777777" w:rsidTr="00345A0A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41754C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7FF5BEA" w14:textId="0F16919D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  <w:p w14:paraId="4C3DC498" w14:textId="30C4C67C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370BD0" w14:textId="6FDCEAF4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6</w:t>
            </w:r>
          </w:p>
          <w:p w14:paraId="78ABC8D7" w14:textId="4C41110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D50BD5" w14:textId="092E9851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3</w:t>
            </w:r>
          </w:p>
          <w:p w14:paraId="7144E733" w14:textId="1CED7603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6FB06E" w14:textId="5B9610B3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  <w:p w14:paraId="7B667C8B" w14:textId="60FE50D4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361526" w14:textId="270B827D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</w:t>
            </w:r>
          </w:p>
          <w:p w14:paraId="25C4EBCA" w14:textId="69249A08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1A2B49" w14:textId="77777777" w:rsidR="00345A0A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6</w:t>
            </w:r>
          </w:p>
          <w:p w14:paraId="0E9671A3" w14:textId="099B04F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5)</w:t>
            </w:r>
          </w:p>
        </w:tc>
      </w:tr>
      <w:tr w:rsidR="00345A0A" w:rsidRPr="002D2805" w14:paraId="6F193F1E" w14:textId="77777777" w:rsidTr="00345A0A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3EFF" w14:textId="7777777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B187" w14:textId="7F99B89E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  <w:p w14:paraId="3CA098A6" w14:textId="6A75E3D1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57EF" w14:textId="474C82FA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  <w:p w14:paraId="780CF43D" w14:textId="15CD1557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4F1F" w14:textId="5D499B24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  <w:p w14:paraId="2402C37F" w14:textId="7433D3CD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3586" w14:textId="6BD1AA9D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  <w:p w14:paraId="19129204" w14:textId="32D03684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4126" w14:textId="658B3082" w:rsidR="009628FE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  <w:p w14:paraId="787863BD" w14:textId="01D63065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4774" w14:textId="77777777" w:rsidR="00345A0A" w:rsidRPr="002D2805" w:rsidRDefault="00AA1611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  <w:p w14:paraId="3D974405" w14:textId="57E1E991" w:rsidR="00AA1611" w:rsidRPr="00AA1611" w:rsidRDefault="00AA1611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16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</w:tr>
    </w:tbl>
    <w:p w14:paraId="70135FAB" w14:textId="67F4B982" w:rsidR="00AA1611" w:rsidRPr="0089358F" w:rsidRDefault="0089358F" w:rsidP="009628FE">
      <w:pPr>
        <w:spacing w:before="240"/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Note: Values are presented in unweighted counts and weighted percentages</w:t>
      </w:r>
      <w:r w:rsidR="009628FE">
        <w:rPr>
          <w:rFonts w:ascii="Times New Roman" w:hAnsi="Times New Roman" w:cs="Times New Roman" w:hint="eastAsia"/>
        </w:rPr>
        <w:t>; PA = physical activity; SB = sedentary behavior; SL = sleep</w:t>
      </w:r>
    </w:p>
    <w:p w14:paraId="075A59E6" w14:textId="77777777" w:rsidR="0089358F" w:rsidRDefault="0089358F">
      <w:pPr>
        <w:rPr>
          <w:rFonts w:ascii="Times New Roman" w:hAnsi="Times New Roman" w:cs="Times New Roman"/>
        </w:rPr>
      </w:pPr>
    </w:p>
    <w:p w14:paraId="1953CFBE" w14:textId="77777777" w:rsidR="009628FE" w:rsidRDefault="009628FE">
      <w:pPr>
        <w:rPr>
          <w:rFonts w:ascii="Times New Roman" w:hAnsi="Times New Roman" w:cs="Times New Roman"/>
        </w:rPr>
      </w:pPr>
    </w:p>
    <w:p w14:paraId="783510B3" w14:textId="0F6EAD9C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lastRenderedPageBreak/>
        <w:t xml:space="preserve">Table S2. Sample </w:t>
      </w:r>
      <w:r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izes of </w:t>
      </w:r>
      <w:r>
        <w:rPr>
          <w:rFonts w:ascii="Times New Roman" w:hAnsi="Times New Roman" w:cs="Times New Roman" w:hint="eastAsia"/>
        </w:rPr>
        <w:t>i</w:t>
      </w:r>
      <w:r w:rsidRPr="0089358F">
        <w:rPr>
          <w:rFonts w:ascii="Times New Roman" w:hAnsi="Times New Roman" w:cs="Times New Roman"/>
        </w:rPr>
        <w:t xml:space="preserve">ntersectional </w:t>
      </w:r>
      <w:r>
        <w:rPr>
          <w:rFonts w:ascii="Times New Roman" w:hAnsi="Times New Roman" w:cs="Times New Roman" w:hint="eastAsia"/>
        </w:rPr>
        <w:t>g</w:t>
      </w:r>
      <w:r w:rsidRPr="0089358F">
        <w:rPr>
          <w:rFonts w:ascii="Times New Roman" w:hAnsi="Times New Roman" w:cs="Times New Roman"/>
        </w:rPr>
        <w:t xml:space="preserve">roups by </w:t>
      </w:r>
      <w:r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i</w:t>
      </w:r>
      <w:r w:rsidRPr="0089358F">
        <w:rPr>
          <w:rFonts w:ascii="Times New Roman" w:hAnsi="Times New Roman" w:cs="Times New Roman"/>
        </w:rPr>
        <w:t>ncome, and 24-</w:t>
      </w:r>
      <w:r w:rsidR="007D19A4">
        <w:rPr>
          <w:rFonts w:ascii="Times New Roman" w:hAnsi="Times New Roman" w:cs="Times New Roman" w:hint="eastAsia"/>
        </w:rPr>
        <w:t>h</w:t>
      </w:r>
      <w:r w:rsidRPr="0089358F">
        <w:rPr>
          <w:rFonts w:ascii="Times New Roman" w:hAnsi="Times New Roman" w:cs="Times New Roman"/>
        </w:rPr>
        <w:t xml:space="preserve">our </w:t>
      </w:r>
      <w:r w:rsidR="007D19A4">
        <w:rPr>
          <w:rFonts w:ascii="Times New Roman" w:hAnsi="Times New Roman" w:cs="Times New Roman" w:hint="eastAsia"/>
        </w:rPr>
        <w:t>m</w:t>
      </w:r>
      <w:r w:rsidRPr="0089358F">
        <w:rPr>
          <w:rFonts w:ascii="Times New Roman" w:hAnsi="Times New Roman" w:cs="Times New Roman"/>
        </w:rPr>
        <w:t xml:space="preserve">ovement </w:t>
      </w:r>
      <w:r w:rsidR="007D19A4">
        <w:rPr>
          <w:rFonts w:ascii="Times New Roman" w:hAnsi="Times New Roman" w:cs="Times New Roman" w:hint="eastAsia"/>
        </w:rPr>
        <w:t>b</w:t>
      </w:r>
      <w:r w:rsidRPr="0089358F">
        <w:rPr>
          <w:rFonts w:ascii="Times New Roman" w:hAnsi="Times New Roman" w:cs="Times New Roman"/>
        </w:rPr>
        <w:t>ehavior (</w:t>
      </w:r>
      <w:r>
        <w:rPr>
          <w:rFonts w:ascii="Times New Roman" w:hAnsi="Times New Roman" w:cs="Times New Roman" w:hint="eastAsia"/>
        </w:rPr>
        <w:t>w</w:t>
      </w:r>
      <w:r w:rsidRPr="0089358F">
        <w:rPr>
          <w:rFonts w:ascii="Times New Roman" w:hAnsi="Times New Roman" w:cs="Times New Roman"/>
        </w:rPr>
        <w:t>eek</w:t>
      </w:r>
      <w:r>
        <w:rPr>
          <w:rFonts w:ascii="Times New Roman" w:hAnsi="Times New Roman" w:cs="Times New Roman" w:hint="eastAsia"/>
        </w:rPr>
        <w:t>end</w:t>
      </w:r>
      <w:r w:rsidRPr="0089358F">
        <w:rPr>
          <w:rFonts w:ascii="Times New Roman" w:hAnsi="Times New Roman" w:cs="Times New Roman"/>
        </w:rPr>
        <w:t>)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2D2805" w:rsidRPr="0089358F" w14:paraId="4A85DC22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1C3E8F" w14:textId="3B3F8D5D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669B" w14:textId="45889A95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5A5F" w14:textId="30932430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89358F" w:rsidRPr="0089358F" w14:paraId="25605C94" w14:textId="77777777" w:rsidTr="002D2805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D44E" w14:textId="101F0733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608C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94C7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7FCB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5EFE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24B8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76A5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2D2805" w:rsidRPr="0089358F" w14:paraId="193C2749" w14:textId="77777777" w:rsidTr="002D2805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D6BC2" w14:textId="29A322C2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herence to guidelin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BEC82" w14:textId="77777777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D1AF6" w14:textId="77777777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FF9C6" w14:textId="77777777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E19CA" w14:textId="77777777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033C6" w14:textId="77777777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F0128" w14:textId="77777777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9358F" w:rsidRPr="0089358F" w14:paraId="2D349A88" w14:textId="77777777" w:rsidTr="002D2805">
        <w:trPr>
          <w:trHeight w:val="31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5BED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DA82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4</w:t>
            </w:r>
          </w:p>
          <w:p w14:paraId="46EF7BD9" w14:textId="3B7FCC13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E525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93</w:t>
            </w:r>
          </w:p>
          <w:p w14:paraId="6C6F0B45" w14:textId="03EE16E4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6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10D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75</w:t>
            </w:r>
          </w:p>
          <w:p w14:paraId="7B10554B" w14:textId="353DEB3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2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7E17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0</w:t>
            </w:r>
          </w:p>
          <w:p w14:paraId="3CA50892" w14:textId="7B48082C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E0C1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28</w:t>
            </w:r>
          </w:p>
          <w:p w14:paraId="2246994A" w14:textId="4259ED7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CB97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74</w:t>
            </w:r>
          </w:p>
          <w:p w14:paraId="097373F8" w14:textId="46DD676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1)</w:t>
            </w:r>
          </w:p>
        </w:tc>
      </w:tr>
      <w:tr w:rsidR="0089358F" w:rsidRPr="0089358F" w14:paraId="6B232B55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19180A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8ED717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72 </w:t>
            </w:r>
          </w:p>
          <w:p w14:paraId="1BBC2029" w14:textId="42F0378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682EBE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3</w:t>
            </w:r>
          </w:p>
          <w:p w14:paraId="1B2A8749" w14:textId="73E16EE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946F7AF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3</w:t>
            </w:r>
          </w:p>
          <w:p w14:paraId="4994AC73" w14:textId="301C507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2B199E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9 </w:t>
            </w:r>
          </w:p>
          <w:p w14:paraId="67A882B4" w14:textId="7F50787C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0609BD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72 </w:t>
            </w:r>
          </w:p>
          <w:p w14:paraId="46AB25CE" w14:textId="12F1458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FD208A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  <w:p w14:paraId="2ED637B0" w14:textId="1B7BD09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</w:tr>
      <w:tr w:rsidR="0089358F" w:rsidRPr="0089358F" w14:paraId="056E71CB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425843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025632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05 </w:t>
            </w:r>
          </w:p>
          <w:p w14:paraId="6F40C9E5" w14:textId="46DE44CD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B649CB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8</w:t>
            </w:r>
          </w:p>
          <w:p w14:paraId="238E41F1" w14:textId="234CD5E4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725B64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9</w:t>
            </w:r>
          </w:p>
          <w:p w14:paraId="238475D2" w14:textId="7DBD2CF3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D5D4A3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27 </w:t>
            </w:r>
          </w:p>
          <w:p w14:paraId="2BA8C6C4" w14:textId="0982A3E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AA41C6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3</w:t>
            </w:r>
          </w:p>
          <w:p w14:paraId="04DE2001" w14:textId="3BE502D4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60295F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1</w:t>
            </w:r>
          </w:p>
          <w:p w14:paraId="587E6ED3" w14:textId="312A0DCC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4.1)</w:t>
            </w:r>
          </w:p>
        </w:tc>
      </w:tr>
      <w:tr w:rsidR="0089358F" w:rsidRPr="0089358F" w14:paraId="32AFF216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1023C0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498639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2</w:t>
            </w:r>
          </w:p>
          <w:p w14:paraId="7B3886FD" w14:textId="75868281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7374484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43</w:t>
            </w:r>
          </w:p>
          <w:p w14:paraId="429F9D0F" w14:textId="3E5CBFC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025FE2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23</w:t>
            </w:r>
          </w:p>
          <w:p w14:paraId="005919C0" w14:textId="46627A80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0B1714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2</w:t>
            </w:r>
          </w:p>
          <w:p w14:paraId="753D914B" w14:textId="0278E58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9C916D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8</w:t>
            </w:r>
          </w:p>
          <w:p w14:paraId="55FBF371" w14:textId="77DB997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CB4850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24</w:t>
            </w:r>
          </w:p>
          <w:p w14:paraId="3DB70E64" w14:textId="74205E3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3)</w:t>
            </w:r>
          </w:p>
        </w:tc>
      </w:tr>
      <w:tr w:rsidR="0089358F" w:rsidRPr="0089358F" w14:paraId="076F87CC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E71514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727F00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3 </w:t>
            </w:r>
          </w:p>
          <w:p w14:paraId="16206700" w14:textId="53AF202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EDACA2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  <w:p w14:paraId="741C3075" w14:textId="7A826F1D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91264E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  <w:p w14:paraId="787BE0F3" w14:textId="71A3521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0E3B20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9 </w:t>
            </w:r>
          </w:p>
          <w:p w14:paraId="4371D292" w14:textId="0B8157B4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228C91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6 </w:t>
            </w:r>
          </w:p>
          <w:p w14:paraId="00A81478" w14:textId="1783D8D8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89C6FB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  <w:p w14:paraId="4B25E283" w14:textId="623EE95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</w:tr>
      <w:tr w:rsidR="0089358F" w:rsidRPr="0089358F" w14:paraId="10DD88A3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B951A2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BAFD3D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93 </w:t>
            </w:r>
          </w:p>
          <w:p w14:paraId="4C7D9A5A" w14:textId="437EC0E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A14A7C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5</w:t>
            </w:r>
          </w:p>
          <w:p w14:paraId="09975B1F" w14:textId="3E8DC3E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98925D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64 </w:t>
            </w:r>
          </w:p>
          <w:p w14:paraId="0E8F615F" w14:textId="5877522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F98EC5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0 </w:t>
            </w:r>
          </w:p>
          <w:p w14:paraId="2D973A53" w14:textId="48FF374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F9000F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0 </w:t>
            </w:r>
          </w:p>
          <w:p w14:paraId="1DA56090" w14:textId="20777610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33D6B1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6 </w:t>
            </w:r>
          </w:p>
          <w:p w14:paraId="6C76490E" w14:textId="1AA35D0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</w:tr>
      <w:tr w:rsidR="0089358F" w:rsidRPr="0089358F" w14:paraId="083CF901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DCF9415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A24DF4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</w:t>
            </w:r>
          </w:p>
          <w:p w14:paraId="3F70AC51" w14:textId="32953D0B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586C3F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5</w:t>
            </w:r>
          </w:p>
          <w:p w14:paraId="608F6C3A" w14:textId="4A0D8FF4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A30C56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99 </w:t>
            </w:r>
          </w:p>
          <w:p w14:paraId="7937CDE0" w14:textId="1C33E9F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D84836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</w:t>
            </w:r>
          </w:p>
          <w:p w14:paraId="6CE1FE49" w14:textId="56572E6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44BD2F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27 </w:t>
            </w:r>
          </w:p>
          <w:p w14:paraId="34E536B9" w14:textId="6883F46C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575F06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46 </w:t>
            </w:r>
          </w:p>
          <w:p w14:paraId="587128F4" w14:textId="47C00A4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3)</w:t>
            </w:r>
          </w:p>
        </w:tc>
      </w:tr>
      <w:tr w:rsidR="0089358F" w:rsidRPr="0089358F" w14:paraId="024C2432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293F1B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3C4589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7 </w:t>
            </w:r>
          </w:p>
          <w:p w14:paraId="1766BAF0" w14:textId="225399B4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09DEF2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  <w:p w14:paraId="5B1E51A4" w14:textId="472E3DE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81240B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13 </w:t>
            </w:r>
          </w:p>
          <w:p w14:paraId="352EF338" w14:textId="201CF8CA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2549BFE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 </w:t>
            </w:r>
          </w:p>
          <w:p w14:paraId="653581BC" w14:textId="699D4B0A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D7664A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6 </w:t>
            </w:r>
          </w:p>
          <w:p w14:paraId="50BEF3B2" w14:textId="4D1A87C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26EC91" w14:textId="77777777" w:rsidR="009628FE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4 </w:t>
            </w:r>
          </w:p>
          <w:p w14:paraId="4897CACE" w14:textId="0BE52E1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</w:tr>
    </w:tbl>
    <w:p w14:paraId="36521093" w14:textId="77777777" w:rsidR="009628FE" w:rsidRPr="0089358F" w:rsidRDefault="009628FE" w:rsidP="009628FE">
      <w:pPr>
        <w:spacing w:before="240"/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Note: Values are presented in unweighted counts and weighted percentages</w:t>
      </w:r>
      <w:r>
        <w:rPr>
          <w:rFonts w:ascii="Times New Roman" w:hAnsi="Times New Roman" w:cs="Times New Roman" w:hint="eastAsia"/>
        </w:rPr>
        <w:t>; PA = physical activity; SB = sedentary behavior; SL = sleep</w:t>
      </w:r>
    </w:p>
    <w:p w14:paraId="1573F277" w14:textId="4C3ED90C" w:rsidR="0089358F" w:rsidRDefault="0089358F" w:rsidP="0089358F">
      <w:pPr>
        <w:rPr>
          <w:rFonts w:ascii="Times New Roman" w:hAnsi="Times New Roman" w:cs="Times New Roman"/>
        </w:rPr>
      </w:pPr>
    </w:p>
    <w:p w14:paraId="451136CA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176AE006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5EC2EBF1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673DE7C9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7C008411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76C12DDD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416231C8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386499B5" w14:textId="77777777" w:rsidR="009628FE" w:rsidRDefault="009628FE" w:rsidP="0089358F">
      <w:pPr>
        <w:rPr>
          <w:rFonts w:ascii="Times New Roman" w:hAnsi="Times New Roman" w:cs="Times New Roman"/>
        </w:rPr>
      </w:pPr>
    </w:p>
    <w:p w14:paraId="5BB6CA71" w14:textId="6C27AC17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lastRenderedPageBreak/>
        <w:t xml:space="preserve">Table S3. Sample </w:t>
      </w:r>
      <w:r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izes of </w:t>
      </w:r>
      <w:r>
        <w:rPr>
          <w:rFonts w:ascii="Times New Roman" w:hAnsi="Times New Roman" w:cs="Times New Roman" w:hint="eastAsia"/>
        </w:rPr>
        <w:t>i</w:t>
      </w:r>
      <w:r w:rsidRPr="0089358F">
        <w:rPr>
          <w:rFonts w:ascii="Times New Roman" w:hAnsi="Times New Roman" w:cs="Times New Roman"/>
        </w:rPr>
        <w:t xml:space="preserve">ntersectional </w:t>
      </w:r>
      <w:r>
        <w:rPr>
          <w:rFonts w:ascii="Times New Roman" w:hAnsi="Times New Roman" w:cs="Times New Roman" w:hint="eastAsia"/>
        </w:rPr>
        <w:t>g</w:t>
      </w:r>
      <w:r w:rsidRPr="0089358F">
        <w:rPr>
          <w:rFonts w:ascii="Times New Roman" w:hAnsi="Times New Roman" w:cs="Times New Roman"/>
        </w:rPr>
        <w:t xml:space="preserve">roups by </w:t>
      </w:r>
      <w:r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 xml:space="preserve">academic, </w:t>
      </w:r>
      <w:r w:rsidRPr="0089358F">
        <w:rPr>
          <w:rFonts w:ascii="Times New Roman" w:hAnsi="Times New Roman" w:cs="Times New Roman"/>
        </w:rPr>
        <w:t>and 24-</w:t>
      </w:r>
      <w:r w:rsidR="007D19A4">
        <w:rPr>
          <w:rFonts w:ascii="Times New Roman" w:hAnsi="Times New Roman" w:cs="Times New Roman" w:hint="eastAsia"/>
        </w:rPr>
        <w:t>h</w:t>
      </w:r>
      <w:r w:rsidRPr="0089358F">
        <w:rPr>
          <w:rFonts w:ascii="Times New Roman" w:hAnsi="Times New Roman" w:cs="Times New Roman"/>
        </w:rPr>
        <w:t xml:space="preserve">our </w:t>
      </w:r>
      <w:r w:rsidR="007D19A4">
        <w:rPr>
          <w:rFonts w:ascii="Times New Roman" w:hAnsi="Times New Roman" w:cs="Times New Roman" w:hint="eastAsia"/>
        </w:rPr>
        <w:t>m</w:t>
      </w:r>
      <w:r w:rsidRPr="0089358F">
        <w:rPr>
          <w:rFonts w:ascii="Times New Roman" w:hAnsi="Times New Roman" w:cs="Times New Roman"/>
        </w:rPr>
        <w:t xml:space="preserve">ovement </w:t>
      </w:r>
      <w:r w:rsidR="007D19A4">
        <w:rPr>
          <w:rFonts w:ascii="Times New Roman" w:hAnsi="Times New Roman" w:cs="Times New Roman" w:hint="eastAsia"/>
        </w:rPr>
        <w:t>b</w:t>
      </w:r>
      <w:r w:rsidRPr="0089358F">
        <w:rPr>
          <w:rFonts w:ascii="Times New Roman" w:hAnsi="Times New Roman" w:cs="Times New Roman"/>
        </w:rPr>
        <w:t>ehavior (</w:t>
      </w:r>
      <w:r>
        <w:rPr>
          <w:rFonts w:ascii="Times New Roman" w:hAnsi="Times New Roman" w:cs="Times New Roman" w:hint="eastAsia"/>
        </w:rPr>
        <w:t>w</w:t>
      </w:r>
      <w:r w:rsidRPr="0089358F">
        <w:rPr>
          <w:rFonts w:ascii="Times New Roman" w:hAnsi="Times New Roman" w:cs="Times New Roman"/>
        </w:rPr>
        <w:t>eekday)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2D2805" w:rsidRPr="0089358F" w14:paraId="6CE563F0" w14:textId="77777777" w:rsidTr="008A38C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BD3F34" w14:textId="391CD46C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0646" w14:textId="6E15A4C8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26F4" w14:textId="2E114F5D" w:rsidR="002D2805" w:rsidRPr="0089358F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89358F" w:rsidRPr="0089358F" w14:paraId="5F7CD056" w14:textId="77777777" w:rsidTr="002D2805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CD6C" w14:textId="220E135F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7CFA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6D5E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9461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0FED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C3E6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2F5D" w14:textId="77777777" w:rsidR="0089358F" w:rsidRPr="0089358F" w:rsidRDefault="0089358F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2D2805" w:rsidRPr="002D2805" w14:paraId="37540942" w14:textId="77777777" w:rsidTr="002D2805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306DB" w14:textId="352C8E4A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2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herence to guidelin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ADC65" w14:textId="77777777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5EA8F" w14:textId="77777777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41795" w14:textId="77777777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9B2B3" w14:textId="77777777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97BBC" w14:textId="77777777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C94C4" w14:textId="77777777" w:rsidR="002D2805" w:rsidRPr="002D2805" w:rsidRDefault="002D2805" w:rsidP="0096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9358F" w:rsidRPr="0089358F" w14:paraId="3F68084D" w14:textId="77777777" w:rsidTr="002D2805">
        <w:trPr>
          <w:trHeight w:val="31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D01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7112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37</w:t>
            </w:r>
          </w:p>
          <w:p w14:paraId="1404106F" w14:textId="16CF155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1.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2E17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88</w:t>
            </w:r>
          </w:p>
          <w:p w14:paraId="7AF72978" w14:textId="012C2EAC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7.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5B0E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61</w:t>
            </w:r>
          </w:p>
          <w:p w14:paraId="76FED4CE" w14:textId="532FC6B8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3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788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69</w:t>
            </w:r>
          </w:p>
          <w:p w14:paraId="2936D88D" w14:textId="2C811821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.0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D35B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47</w:t>
            </w:r>
          </w:p>
          <w:p w14:paraId="381E5A7C" w14:textId="5C8E635D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0B0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43</w:t>
            </w:r>
          </w:p>
          <w:p w14:paraId="7F8228E6" w14:textId="5035CF7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8.8)</w:t>
            </w:r>
          </w:p>
        </w:tc>
      </w:tr>
      <w:tr w:rsidR="0089358F" w:rsidRPr="0089358F" w14:paraId="1B1E4F63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13387C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3E422A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4</w:t>
            </w:r>
          </w:p>
          <w:p w14:paraId="1D6A9D9A" w14:textId="0832F71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D0C27C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</w:t>
            </w:r>
          </w:p>
          <w:p w14:paraId="1E2CEB66" w14:textId="0A8B8743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5F04CE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83 </w:t>
            </w:r>
          </w:p>
          <w:p w14:paraId="3C4F6259" w14:textId="489D1C9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8BFFFF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0</w:t>
            </w:r>
          </w:p>
          <w:p w14:paraId="4C7CD64F" w14:textId="67321CE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B2516A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  <w:p w14:paraId="6C3676B4" w14:textId="48FB532A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6893B5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6 </w:t>
            </w:r>
          </w:p>
          <w:p w14:paraId="0074C7B6" w14:textId="54C13DB1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</w:tr>
      <w:tr w:rsidR="0089358F" w:rsidRPr="0089358F" w14:paraId="34981DFA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D83A44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D2FF27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1</w:t>
            </w:r>
          </w:p>
          <w:p w14:paraId="26403BFA" w14:textId="029DA51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B6F696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74</w:t>
            </w:r>
          </w:p>
          <w:p w14:paraId="0949AC08" w14:textId="2DB5923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610BC0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24</w:t>
            </w:r>
          </w:p>
          <w:p w14:paraId="6A5969F3" w14:textId="217C5F4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B2A800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3</w:t>
            </w:r>
          </w:p>
          <w:p w14:paraId="03426E37" w14:textId="5FB3899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E45E5C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66</w:t>
            </w:r>
          </w:p>
          <w:p w14:paraId="268AECC7" w14:textId="292F1FD1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1035E4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45</w:t>
            </w:r>
          </w:p>
          <w:p w14:paraId="3AAA5BFF" w14:textId="4BCC20B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8)</w:t>
            </w:r>
          </w:p>
        </w:tc>
      </w:tr>
      <w:tr w:rsidR="0089358F" w:rsidRPr="0089358F" w14:paraId="2C706C11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C2DF94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6D1CBD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55 </w:t>
            </w:r>
          </w:p>
          <w:p w14:paraId="31080FDA" w14:textId="5D9363EB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8F79D9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</w:t>
            </w:r>
          </w:p>
          <w:p w14:paraId="1D54E4EE" w14:textId="02422FB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CAB1A1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0</w:t>
            </w:r>
          </w:p>
          <w:p w14:paraId="5CDF43EB" w14:textId="221B424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B15A45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2</w:t>
            </w:r>
          </w:p>
          <w:p w14:paraId="7C3D76D1" w14:textId="067CC170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6FE906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0</w:t>
            </w:r>
          </w:p>
          <w:p w14:paraId="5D043812" w14:textId="17F5A2B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A43524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67 </w:t>
            </w:r>
          </w:p>
          <w:p w14:paraId="05E7E608" w14:textId="15F0601F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)</w:t>
            </w:r>
          </w:p>
        </w:tc>
      </w:tr>
      <w:tr w:rsidR="0089358F" w:rsidRPr="0089358F" w14:paraId="178D8850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EE93A0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273351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56 </w:t>
            </w:r>
          </w:p>
          <w:p w14:paraId="2EA25DF5" w14:textId="46F46DDB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FBAF68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03 </w:t>
            </w:r>
          </w:p>
          <w:p w14:paraId="25FB4B29" w14:textId="402CFD3C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8178D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  <w:r w:rsidR="000B6062" w:rsidRPr="002D2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347F1E7D" w14:textId="6BDBCE2D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4D9781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  <w:p w14:paraId="0BC17CE7" w14:textId="332F72A3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34B7A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  <w:p w14:paraId="18E15514" w14:textId="72EB33F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77C78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10 </w:t>
            </w:r>
          </w:p>
          <w:p w14:paraId="1789ABB9" w14:textId="5397828A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</w:tr>
      <w:tr w:rsidR="0089358F" w:rsidRPr="0089358F" w14:paraId="246DE095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B33011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8C3FE4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4 </w:t>
            </w:r>
          </w:p>
          <w:p w14:paraId="1447CF33" w14:textId="3CE86C3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83794D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3 </w:t>
            </w:r>
          </w:p>
          <w:p w14:paraId="21E494E5" w14:textId="0A84F3A3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F4C938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  <w:p w14:paraId="5930E5F7" w14:textId="54AF1CE8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E7CBBA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  <w:p w14:paraId="43F3073A" w14:textId="1832DA2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63985B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  <w:p w14:paraId="5D691562" w14:textId="7F1E81B9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324A4A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 </w:t>
            </w:r>
          </w:p>
          <w:p w14:paraId="23663E39" w14:textId="6C2DF58E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)</w:t>
            </w:r>
          </w:p>
        </w:tc>
      </w:tr>
      <w:tr w:rsidR="0089358F" w:rsidRPr="0089358F" w14:paraId="6B7A035C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4D7FBC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685FD7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67 </w:t>
            </w:r>
          </w:p>
          <w:p w14:paraId="062A0D57" w14:textId="0E7BD35D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40D826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29 </w:t>
            </w:r>
          </w:p>
          <w:p w14:paraId="164E855F" w14:textId="33D1449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D6A3C6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3</w:t>
            </w:r>
          </w:p>
          <w:p w14:paraId="5D5F3AEB" w14:textId="48142B8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EC7DB0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  <w:p w14:paraId="2964260F" w14:textId="0E9C080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32C2D0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</w:t>
            </w:r>
          </w:p>
          <w:p w14:paraId="0214DB61" w14:textId="7291CB5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45FB2A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2 </w:t>
            </w:r>
          </w:p>
          <w:p w14:paraId="7530C81D" w14:textId="3658BC8B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6)</w:t>
            </w:r>
          </w:p>
        </w:tc>
      </w:tr>
      <w:tr w:rsidR="0089358F" w:rsidRPr="0089358F" w14:paraId="164ABE77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DFD6E2" w14:textId="77777777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3BE72FD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6 </w:t>
            </w:r>
          </w:p>
          <w:p w14:paraId="20437CB0" w14:textId="223198C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99E0FD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2 </w:t>
            </w:r>
          </w:p>
          <w:p w14:paraId="58132495" w14:textId="18B129B6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15F392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  <w:p w14:paraId="716F4E41" w14:textId="0BB0B4D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C26923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  <w:p w14:paraId="561A038E" w14:textId="7D037592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17394F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  <w:p w14:paraId="3F0746D0" w14:textId="3167D305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C82532" w14:textId="77777777" w:rsidR="000B6062" w:rsidRPr="002D2805" w:rsidRDefault="0089358F" w:rsidP="002D28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9 </w:t>
            </w:r>
          </w:p>
          <w:p w14:paraId="15346671" w14:textId="68C1257D" w:rsidR="0089358F" w:rsidRPr="0089358F" w:rsidRDefault="0089358F" w:rsidP="002D28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)</w:t>
            </w:r>
          </w:p>
        </w:tc>
      </w:tr>
    </w:tbl>
    <w:p w14:paraId="53B6DF78" w14:textId="77777777" w:rsidR="000B6062" w:rsidRPr="0089358F" w:rsidRDefault="000B6062" w:rsidP="000B6062">
      <w:pPr>
        <w:spacing w:before="240"/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Note: Values are presented in unweighted counts and weighted percentages</w:t>
      </w:r>
      <w:r>
        <w:rPr>
          <w:rFonts w:ascii="Times New Roman" w:hAnsi="Times New Roman" w:cs="Times New Roman" w:hint="eastAsia"/>
        </w:rPr>
        <w:t>; PA = physical activity; SB = sedentary behavior; SL = sleep</w:t>
      </w:r>
    </w:p>
    <w:p w14:paraId="7C8162AA" w14:textId="77777777" w:rsidR="0089358F" w:rsidRPr="0089358F" w:rsidRDefault="0089358F" w:rsidP="0089358F">
      <w:pPr>
        <w:rPr>
          <w:rFonts w:ascii="Times New Roman" w:hAnsi="Times New Roman" w:cs="Times New Roman"/>
        </w:rPr>
      </w:pPr>
    </w:p>
    <w:p w14:paraId="0B12F53A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1A23A1CD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61C32083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7C3077E7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1CBDAE69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1D9DC52A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796D0CF5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27D1A08F" w14:textId="77777777" w:rsidR="00345A0A" w:rsidRDefault="00345A0A" w:rsidP="0089358F">
      <w:pPr>
        <w:rPr>
          <w:rFonts w:ascii="Times New Roman" w:hAnsi="Times New Roman" w:cs="Times New Roman"/>
        </w:rPr>
      </w:pPr>
    </w:p>
    <w:p w14:paraId="143149C1" w14:textId="3BCDCBE6" w:rsidR="0089358F" w:rsidRPr="0089358F" w:rsidRDefault="0089358F" w:rsidP="0089358F">
      <w:pPr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lastRenderedPageBreak/>
        <w:t xml:space="preserve">Table S4. Sample </w:t>
      </w:r>
      <w:r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izes of </w:t>
      </w:r>
      <w:r>
        <w:rPr>
          <w:rFonts w:ascii="Times New Roman" w:hAnsi="Times New Roman" w:cs="Times New Roman" w:hint="eastAsia"/>
        </w:rPr>
        <w:t>i</w:t>
      </w:r>
      <w:r w:rsidRPr="0089358F">
        <w:rPr>
          <w:rFonts w:ascii="Times New Roman" w:hAnsi="Times New Roman" w:cs="Times New Roman"/>
        </w:rPr>
        <w:t xml:space="preserve">ntersectional </w:t>
      </w:r>
      <w:r>
        <w:rPr>
          <w:rFonts w:ascii="Times New Roman" w:hAnsi="Times New Roman" w:cs="Times New Roman" w:hint="eastAsia"/>
        </w:rPr>
        <w:t>g</w:t>
      </w:r>
      <w:r w:rsidRPr="0089358F">
        <w:rPr>
          <w:rFonts w:ascii="Times New Roman" w:hAnsi="Times New Roman" w:cs="Times New Roman"/>
        </w:rPr>
        <w:t xml:space="preserve">roups by </w:t>
      </w:r>
      <w:r>
        <w:rPr>
          <w:rFonts w:ascii="Times New Roman" w:hAnsi="Times New Roman" w:cs="Times New Roman" w:hint="eastAsia"/>
        </w:rPr>
        <w:t>s</w:t>
      </w:r>
      <w:r w:rsidRPr="0089358F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 xml:space="preserve">academic, </w:t>
      </w:r>
      <w:r w:rsidRPr="0089358F">
        <w:rPr>
          <w:rFonts w:ascii="Times New Roman" w:hAnsi="Times New Roman" w:cs="Times New Roman"/>
        </w:rPr>
        <w:t>and 24-</w:t>
      </w:r>
      <w:r w:rsidR="007D19A4">
        <w:rPr>
          <w:rFonts w:ascii="Times New Roman" w:hAnsi="Times New Roman" w:cs="Times New Roman" w:hint="eastAsia"/>
        </w:rPr>
        <w:t>h</w:t>
      </w:r>
      <w:r w:rsidRPr="0089358F">
        <w:rPr>
          <w:rFonts w:ascii="Times New Roman" w:hAnsi="Times New Roman" w:cs="Times New Roman"/>
        </w:rPr>
        <w:t xml:space="preserve">our </w:t>
      </w:r>
      <w:r w:rsidR="007D19A4">
        <w:rPr>
          <w:rFonts w:ascii="Times New Roman" w:hAnsi="Times New Roman" w:cs="Times New Roman" w:hint="eastAsia"/>
        </w:rPr>
        <w:t>m</w:t>
      </w:r>
      <w:r w:rsidRPr="0089358F">
        <w:rPr>
          <w:rFonts w:ascii="Times New Roman" w:hAnsi="Times New Roman" w:cs="Times New Roman"/>
        </w:rPr>
        <w:t xml:space="preserve">ovement </w:t>
      </w:r>
      <w:r w:rsidR="007D19A4">
        <w:rPr>
          <w:rFonts w:ascii="Times New Roman" w:hAnsi="Times New Roman" w:cs="Times New Roman" w:hint="eastAsia"/>
        </w:rPr>
        <w:t>b</w:t>
      </w:r>
      <w:r w:rsidRPr="0089358F">
        <w:rPr>
          <w:rFonts w:ascii="Times New Roman" w:hAnsi="Times New Roman" w:cs="Times New Roman"/>
        </w:rPr>
        <w:t>ehavior (</w:t>
      </w:r>
      <w:r>
        <w:rPr>
          <w:rFonts w:ascii="Times New Roman" w:hAnsi="Times New Roman" w:cs="Times New Roman" w:hint="eastAsia"/>
        </w:rPr>
        <w:t>w</w:t>
      </w:r>
      <w:r w:rsidRPr="0089358F">
        <w:rPr>
          <w:rFonts w:ascii="Times New Roman" w:hAnsi="Times New Roman" w:cs="Times New Roman"/>
        </w:rPr>
        <w:t>eek</w:t>
      </w:r>
      <w:r>
        <w:rPr>
          <w:rFonts w:ascii="Times New Roman" w:hAnsi="Times New Roman" w:cs="Times New Roman" w:hint="eastAsia"/>
        </w:rPr>
        <w:t>end</w:t>
      </w:r>
      <w:r w:rsidRPr="0089358F">
        <w:rPr>
          <w:rFonts w:ascii="Times New Roman" w:hAnsi="Times New Roman" w:cs="Times New Roman"/>
        </w:rPr>
        <w:t>)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2D2805" w:rsidRPr="002D2805" w14:paraId="25AEC8F9" w14:textId="77777777" w:rsidTr="002D2805">
        <w:trPr>
          <w:trHeight w:val="31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EFB8" w14:textId="69249279" w:rsidR="002D2805" w:rsidRPr="0089358F" w:rsidRDefault="002D2805" w:rsidP="00345A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84E4" w14:textId="09F29EC0" w:rsidR="002D2805" w:rsidRPr="0089358F" w:rsidRDefault="002D2805" w:rsidP="00345A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FC24" w14:textId="774CCD45" w:rsidR="002D2805" w:rsidRPr="0089358F" w:rsidRDefault="002D2805" w:rsidP="00345A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89358F" w:rsidRPr="0089358F" w14:paraId="2372537A" w14:textId="77777777" w:rsidTr="002D2805">
        <w:trPr>
          <w:trHeight w:val="31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AE68" w14:textId="3B14157F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9D3B" w14:textId="77777777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A4EC" w14:textId="77777777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A5F5" w14:textId="77777777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98FF" w14:textId="77777777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452F" w14:textId="77777777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C7AE" w14:textId="77777777" w:rsidR="0089358F" w:rsidRPr="0089358F" w:rsidRDefault="0089358F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2D2805" w:rsidRPr="002D2805" w14:paraId="6202EFE8" w14:textId="77777777" w:rsidTr="002D2805">
        <w:trPr>
          <w:trHeight w:val="31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2F5D5" w14:textId="7C57BC10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2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herence to guidelin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DE9BD" w14:textId="77777777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CA6CA" w14:textId="77777777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776E4" w14:textId="77777777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8C4B3" w14:textId="77777777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EBF85" w14:textId="77777777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64FDF" w14:textId="77777777" w:rsidR="002D2805" w:rsidRPr="002D2805" w:rsidRDefault="002D2805" w:rsidP="0034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9358F" w:rsidRPr="0089358F" w14:paraId="44E6C983" w14:textId="77777777" w:rsidTr="002D2805">
        <w:trPr>
          <w:trHeight w:val="31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2D0F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BB4E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28</w:t>
            </w:r>
          </w:p>
          <w:p w14:paraId="39428C10" w14:textId="0D37E09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6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BAAD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08</w:t>
            </w:r>
          </w:p>
          <w:p w14:paraId="49042624" w14:textId="07FEFB0C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4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3183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3</w:t>
            </w:r>
          </w:p>
          <w:p w14:paraId="3F38153C" w14:textId="2A1254F0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3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AE3D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5</w:t>
            </w:r>
          </w:p>
          <w:p w14:paraId="659376B0" w14:textId="55BCAE89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1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6568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57</w:t>
            </w:r>
          </w:p>
          <w:p w14:paraId="653D1A3F" w14:textId="3F31CAD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9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348C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20</w:t>
            </w:r>
          </w:p>
          <w:p w14:paraId="7424DAB2" w14:textId="72153DC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3)</w:t>
            </w:r>
          </w:p>
        </w:tc>
      </w:tr>
      <w:tr w:rsidR="0089358F" w:rsidRPr="0089358F" w14:paraId="632F833F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4CD8153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5D78C4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10 </w:t>
            </w:r>
          </w:p>
          <w:p w14:paraId="3AE74C15" w14:textId="77B15D84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3C47E9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24 </w:t>
            </w:r>
          </w:p>
          <w:p w14:paraId="565E8FEE" w14:textId="63935BF9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A9DCB3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  <w:p w14:paraId="04C47030" w14:textId="024F6A33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BCAEE2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  <w:p w14:paraId="7F1082ED" w14:textId="3D2EAD5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720118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3 </w:t>
            </w:r>
          </w:p>
          <w:p w14:paraId="377BC5B8" w14:textId="3F2235AD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DDD1A7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6 </w:t>
            </w:r>
          </w:p>
          <w:p w14:paraId="225CF4FE" w14:textId="4779AC8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</w:tr>
      <w:tr w:rsidR="0089358F" w:rsidRPr="0089358F" w14:paraId="13F34B59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CAF2F6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C7D9CE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50 </w:t>
            </w:r>
          </w:p>
          <w:p w14:paraId="74D7907F" w14:textId="1EEED75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9CE3BD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9</w:t>
            </w:r>
          </w:p>
          <w:p w14:paraId="0CCF3CC5" w14:textId="3514A8C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D00537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29</w:t>
            </w:r>
          </w:p>
          <w:p w14:paraId="055B02F3" w14:textId="41C96FBA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174520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7</w:t>
            </w:r>
          </w:p>
          <w:p w14:paraId="0F8CCC4B" w14:textId="6E69CE2B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3D5031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3</w:t>
            </w:r>
          </w:p>
          <w:p w14:paraId="27860C93" w14:textId="31251FA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1BD40E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1</w:t>
            </w:r>
          </w:p>
          <w:p w14:paraId="5C9D2723" w14:textId="5D17EE3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4.3)</w:t>
            </w:r>
          </w:p>
        </w:tc>
      </w:tr>
      <w:tr w:rsidR="0089358F" w:rsidRPr="0089358F" w14:paraId="1789AE9D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9E62CE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0F10AC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6</w:t>
            </w:r>
          </w:p>
          <w:p w14:paraId="12417200" w14:textId="694339D8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E3859E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1</w:t>
            </w:r>
          </w:p>
          <w:p w14:paraId="73BF1289" w14:textId="59F422A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DC6E2F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91</w:t>
            </w:r>
          </w:p>
          <w:p w14:paraId="0436F5E1" w14:textId="66471AC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357D2F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34</w:t>
            </w:r>
          </w:p>
          <w:p w14:paraId="4B835FA0" w14:textId="17ABB46D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859AB6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2</w:t>
            </w:r>
          </w:p>
          <w:p w14:paraId="09F86162" w14:textId="510B5340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80238C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78</w:t>
            </w:r>
          </w:p>
          <w:p w14:paraId="18BCA16E" w14:textId="42A4E8B4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2)</w:t>
            </w:r>
          </w:p>
        </w:tc>
      </w:tr>
      <w:tr w:rsidR="0089358F" w:rsidRPr="0089358F" w14:paraId="2A94BF00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FC729D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846F4A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68 </w:t>
            </w:r>
          </w:p>
          <w:p w14:paraId="4AC59FA4" w14:textId="03FF8455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1A51C9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7 </w:t>
            </w:r>
          </w:p>
          <w:p w14:paraId="1A8A2FAC" w14:textId="0489C369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FE7FAC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  <w:p w14:paraId="42538BD6" w14:textId="34197732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2F9092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  <w:p w14:paraId="1A286CFB" w14:textId="479E2649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CB6C1A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5 </w:t>
            </w:r>
          </w:p>
          <w:p w14:paraId="1BE9A3AA" w14:textId="328D1781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ABA243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  <w:p w14:paraId="6D38795C" w14:textId="7A11670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</w:tr>
      <w:tr w:rsidR="0089358F" w:rsidRPr="0089358F" w14:paraId="57976030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703127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EBEB5C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23 </w:t>
            </w:r>
          </w:p>
          <w:p w14:paraId="161A69F4" w14:textId="7FAE75D8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36046D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44 </w:t>
            </w:r>
          </w:p>
          <w:p w14:paraId="0E5F85BE" w14:textId="70C06029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E90E62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5</w:t>
            </w:r>
          </w:p>
          <w:p w14:paraId="019A842C" w14:textId="2705FDD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9397F6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6 </w:t>
            </w:r>
          </w:p>
          <w:p w14:paraId="1FCD3DAA" w14:textId="20E677EE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F42C64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3 </w:t>
            </w:r>
          </w:p>
          <w:p w14:paraId="1FC366A5" w14:textId="3BFF2326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625C0C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  <w:p w14:paraId="26459CA6" w14:textId="3868611D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</w:tr>
      <w:tr w:rsidR="0089358F" w:rsidRPr="0089358F" w14:paraId="6CFF3CD7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51E565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 + S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688DBD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16 </w:t>
            </w:r>
          </w:p>
          <w:p w14:paraId="11DA2EA8" w14:textId="0FB1070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35093B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37 </w:t>
            </w:r>
          </w:p>
          <w:p w14:paraId="7A3CAA23" w14:textId="76548311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A13CF3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8</w:t>
            </w:r>
          </w:p>
          <w:p w14:paraId="0457E905" w14:textId="1657F6BC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1D70BB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65 </w:t>
            </w:r>
          </w:p>
          <w:p w14:paraId="3B93124C" w14:textId="6D39A28A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3AD7E6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49 </w:t>
            </w:r>
          </w:p>
          <w:p w14:paraId="1431D144" w14:textId="4357CC06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012775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98 </w:t>
            </w:r>
          </w:p>
          <w:p w14:paraId="5635E782" w14:textId="3371E8EA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6)</w:t>
            </w:r>
          </w:p>
        </w:tc>
      </w:tr>
      <w:tr w:rsidR="0089358F" w:rsidRPr="0089358F" w14:paraId="21974CA6" w14:textId="77777777" w:rsidTr="002D2805">
        <w:trPr>
          <w:trHeight w:val="31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CE0369" w14:textId="7777777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EA0CF0" w14:textId="77777777" w:rsidR="00A254A0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  <w:p w14:paraId="78659DFF" w14:textId="7633E521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C047E8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1 </w:t>
            </w:r>
          </w:p>
          <w:p w14:paraId="6D6B2B15" w14:textId="2176985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28F0F2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41 </w:t>
            </w:r>
          </w:p>
          <w:p w14:paraId="4360B0C0" w14:textId="34936F7D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122271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5 </w:t>
            </w:r>
          </w:p>
          <w:p w14:paraId="6F6993C8" w14:textId="18B021EC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0D41C1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 </w:t>
            </w:r>
          </w:p>
          <w:p w14:paraId="40575E49" w14:textId="2AC01C5F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2CC86A" w14:textId="77777777" w:rsidR="00345A0A" w:rsidRPr="002D2805" w:rsidRDefault="0089358F" w:rsidP="000E65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5 </w:t>
            </w:r>
          </w:p>
          <w:p w14:paraId="72C8EF75" w14:textId="42A04967" w:rsidR="0089358F" w:rsidRPr="0089358F" w:rsidRDefault="0089358F" w:rsidP="000E65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35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)</w:t>
            </w:r>
          </w:p>
        </w:tc>
      </w:tr>
    </w:tbl>
    <w:p w14:paraId="29A7EB64" w14:textId="77777777" w:rsidR="000B6062" w:rsidRPr="0089358F" w:rsidRDefault="000B6062" w:rsidP="000B6062">
      <w:pPr>
        <w:spacing w:before="240"/>
        <w:rPr>
          <w:rFonts w:ascii="Times New Roman" w:hAnsi="Times New Roman" w:cs="Times New Roman"/>
        </w:rPr>
      </w:pPr>
      <w:r w:rsidRPr="0089358F">
        <w:rPr>
          <w:rFonts w:ascii="Times New Roman" w:hAnsi="Times New Roman" w:cs="Times New Roman"/>
        </w:rPr>
        <w:t>Note: Values are presented in unweighted counts and weighted percentages</w:t>
      </w:r>
      <w:r>
        <w:rPr>
          <w:rFonts w:ascii="Times New Roman" w:hAnsi="Times New Roman" w:cs="Times New Roman" w:hint="eastAsia"/>
        </w:rPr>
        <w:t>; PA = physical activity; SB = sedentary behavior; SL = sleep</w:t>
      </w:r>
    </w:p>
    <w:p w14:paraId="5D70D67B" w14:textId="2FE4D110" w:rsidR="0089358F" w:rsidRDefault="0089358F" w:rsidP="0089358F"/>
    <w:sectPr w:rsidR="00893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E2"/>
    <w:rsid w:val="000A403B"/>
    <w:rsid w:val="000B6062"/>
    <w:rsid w:val="000E65BC"/>
    <w:rsid w:val="00104724"/>
    <w:rsid w:val="00136EF6"/>
    <w:rsid w:val="002A69D0"/>
    <w:rsid w:val="002D2805"/>
    <w:rsid w:val="00345A0A"/>
    <w:rsid w:val="00371F0D"/>
    <w:rsid w:val="003C3A08"/>
    <w:rsid w:val="00410922"/>
    <w:rsid w:val="00520B90"/>
    <w:rsid w:val="005C56CC"/>
    <w:rsid w:val="007D19A4"/>
    <w:rsid w:val="0089358F"/>
    <w:rsid w:val="0091091F"/>
    <w:rsid w:val="00932D81"/>
    <w:rsid w:val="009628FE"/>
    <w:rsid w:val="009803A7"/>
    <w:rsid w:val="00A254A0"/>
    <w:rsid w:val="00A747EF"/>
    <w:rsid w:val="00AA1611"/>
    <w:rsid w:val="00D17A8C"/>
    <w:rsid w:val="00D763FC"/>
    <w:rsid w:val="00D765DB"/>
    <w:rsid w:val="00EC096E"/>
    <w:rsid w:val="00FE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5B4D8"/>
  <w15:chartTrackingRefBased/>
  <w15:docId w15:val="{91DEF131-01E1-4E09-A7F6-C4FBE5AF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8F"/>
  </w:style>
  <w:style w:type="paragraph" w:styleId="Heading1">
    <w:name w:val="heading 1"/>
    <w:basedOn w:val="Normal"/>
    <w:next w:val="Normal"/>
    <w:link w:val="Heading1Char"/>
    <w:uiPriority w:val="9"/>
    <w:qFormat/>
    <w:rsid w:val="00FE5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4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3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EON RYU</dc:creator>
  <cp:keywords/>
  <dc:description/>
  <cp:lastModifiedBy>SURYEON RYU</cp:lastModifiedBy>
  <cp:revision>9</cp:revision>
  <dcterms:created xsi:type="dcterms:W3CDTF">2025-07-21T23:47:00Z</dcterms:created>
  <dcterms:modified xsi:type="dcterms:W3CDTF">2025-07-24T16:41:00Z</dcterms:modified>
</cp:coreProperties>
</file>